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64F00" w14:textId="77777777" w:rsidR="00862140" w:rsidRDefault="00862140" w:rsidP="00B2220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b/>
          <w:lang w:val="en-US"/>
        </w:rPr>
      </w:pPr>
    </w:p>
    <w:p w14:paraId="14D76B48" w14:textId="2840B267" w:rsidR="00A06973" w:rsidRDefault="00B35A49" w:rsidP="00B2220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b/>
          <w:lang w:val="en-US"/>
        </w:rPr>
      </w:pPr>
      <w:r w:rsidRPr="008827CF"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r w:rsidR="00A06973">
        <w:rPr>
          <w:b/>
          <w:lang w:val="en-US"/>
        </w:rPr>
        <w:t>Table</w:t>
      </w:r>
      <w:r w:rsidR="00E952CC">
        <w:rPr>
          <w:b/>
          <w:lang w:val="en-US"/>
        </w:rPr>
        <w:t>:</w:t>
      </w:r>
      <w:r w:rsidR="00A06973">
        <w:rPr>
          <w:b/>
          <w:lang w:val="en-US"/>
        </w:rPr>
        <w:t xml:space="preserve"> Exposure to dopamine assay statistics.</w:t>
      </w:r>
    </w:p>
    <w:p w14:paraId="273B6A92" w14:textId="22D5320B" w:rsidR="00A06973" w:rsidRPr="00440D49" w:rsidRDefault="00B22209" w:rsidP="00A069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>
        <w:rPr>
          <w:lang w:val="en-US"/>
        </w:rPr>
        <w:t xml:space="preserve">Accompanies Fig. 3. </w:t>
      </w:r>
      <w:r w:rsidR="00A06973">
        <w:rPr>
          <w:lang w:val="en-US"/>
        </w:rPr>
        <w:t xml:space="preserve">p-values are from </w:t>
      </w:r>
      <w:r w:rsidR="001B0719">
        <w:rPr>
          <w:lang w:val="en-US"/>
        </w:rPr>
        <w:t>two</w:t>
      </w:r>
      <w:r w:rsidR="00A06973">
        <w:rPr>
          <w:lang w:val="en-US"/>
        </w:rPr>
        <w:t>-way ANOVA</w:t>
      </w:r>
      <w:r w:rsidR="00751BCA">
        <w:rPr>
          <w:lang w:val="en-US"/>
        </w:rPr>
        <w:t xml:space="preserve"> with Bonferroni post-tests</w:t>
      </w:r>
      <w:r w:rsidR="00A06973" w:rsidRPr="00440D49">
        <w:rPr>
          <w:lang w:val="en-US"/>
        </w:rPr>
        <w:t>.</w:t>
      </w:r>
    </w:p>
    <w:p w14:paraId="2D742C78" w14:textId="46E519A2" w:rsidR="00A06973" w:rsidRDefault="00A06973" w:rsidP="001B071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i/>
          <w:lang w:val="en-US"/>
        </w:rPr>
      </w:pPr>
      <w:r w:rsidRPr="00B22209">
        <w:rPr>
          <w:i/>
          <w:lang w:val="en-US"/>
        </w:rPr>
        <w:t>Panel A</w:t>
      </w:r>
    </w:p>
    <w:p w14:paraId="5E152CFF" w14:textId="05DC8CD6" w:rsidR="001B0719" w:rsidRPr="00B22209" w:rsidRDefault="001B0719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>
        <w:rPr>
          <w:i/>
          <w:lang w:val="en-US"/>
        </w:rPr>
        <w:t>Combined data from 5 independent experiments, each comprising 11-12 worms per strain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92"/>
      </w:tblGrid>
      <w:tr w:rsidR="001B0719" w:rsidRPr="00862140" w14:paraId="53D1B124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77AED8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 backgroun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7B681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pamine [mM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55091C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4B26F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231A5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0B5529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-Value</w:t>
            </w:r>
          </w:p>
          <w:p w14:paraId="672D66E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 vs. 15 mM</w:t>
            </w:r>
          </w:p>
        </w:tc>
      </w:tr>
      <w:tr w:rsidR="001B0719" w:rsidRPr="00862140" w14:paraId="7667F293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858A45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164AE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43CDCA" w14:textId="5AF23803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3AAABB" w14:textId="6AFE6816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B4949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DB5115E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352358FB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D1F0C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0EFA6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A921C6" w14:textId="46BBA053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81998C" w14:textId="256F0701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EC69F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BAB492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</w:p>
        </w:tc>
      </w:tr>
      <w:tr w:rsidR="001B0719" w:rsidRPr="00862140" w14:paraId="55490B62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281964E9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40FC4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1C4F58" w14:textId="6F031FA4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1CCB7F" w14:textId="23BD2B32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B7898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523B0F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6E1F0CAE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6E46A10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9BFE4E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77C6E2" w14:textId="4184ED08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15B00F" w14:textId="69F8DDDD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0FEEC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8479B5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</w:tbl>
    <w:p w14:paraId="102314DE" w14:textId="77777777" w:rsidR="001B0719" w:rsidRDefault="001B0719" w:rsidP="00A06973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p w14:paraId="6B00245F" w14:textId="7ED53D3C" w:rsidR="00A06973" w:rsidRDefault="00A06973" w:rsidP="001B071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i/>
          <w:lang w:val="en-US"/>
        </w:rPr>
      </w:pPr>
      <w:r w:rsidRPr="001B0719">
        <w:rPr>
          <w:i/>
          <w:lang w:val="en-US"/>
        </w:rPr>
        <w:t>Panel B</w:t>
      </w:r>
    </w:p>
    <w:p w14:paraId="559B1E88" w14:textId="3B624B46" w:rsidR="001B0719" w:rsidRPr="001B0719" w:rsidRDefault="001B0719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>
        <w:rPr>
          <w:i/>
          <w:lang w:val="en-US"/>
        </w:rPr>
        <w:t>Combined data from 4 independent experiments, each comprising 11-12 worms per strain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92"/>
      </w:tblGrid>
      <w:tr w:rsidR="001B0719" w:rsidRPr="00862140" w14:paraId="7EDB1B32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EEBBF6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 backgroun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AD8AE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pamine [mM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B7C00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4D9D4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97D8D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76618A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-Value</w:t>
            </w:r>
          </w:p>
          <w:p w14:paraId="02CC9E2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 vs. 35 mM</w:t>
            </w:r>
          </w:p>
        </w:tc>
      </w:tr>
      <w:tr w:rsidR="001B0719" w:rsidRPr="00862140" w14:paraId="596ED09B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36AF4ABF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D35C6C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8D8FAD" w14:textId="0823363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CD9DD0" w14:textId="4E0B6675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2C16B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E7068B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3B292DBD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0B45C21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34E3C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11F0FA" w14:textId="44F05A9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567173" w14:textId="2189F16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4B1F5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8FD5EC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</w:p>
        </w:tc>
      </w:tr>
      <w:tr w:rsidR="001B0719" w:rsidRPr="00862140" w14:paraId="52DEE6E8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35CC8FC4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B41F7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278965" w14:textId="2F9D1BD2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CEC2E0" w14:textId="11E8C8F1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170DC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9775AB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010DD984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4C4D2B5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85B43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5FF14E" w14:textId="5D739C44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B92E2D" w14:textId="7ED9228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2D637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54DB46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</w:tbl>
    <w:p w14:paraId="0DC7B0D4" w14:textId="77777777" w:rsidR="001B0719" w:rsidRDefault="001B0719">
      <w:pPr>
        <w:rPr>
          <w:b/>
        </w:rPr>
      </w:pPr>
      <w:bookmarkStart w:id="0" w:name="_GoBack"/>
      <w:bookmarkEnd w:id="0"/>
    </w:p>
    <w:sectPr w:rsidR="001B0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67DCD" w14:textId="77777777" w:rsidR="00E94587" w:rsidRDefault="00E94587" w:rsidP="001A35EE">
      <w:pPr>
        <w:spacing w:after="0" w:line="240" w:lineRule="auto"/>
      </w:pPr>
      <w:r>
        <w:separator/>
      </w:r>
    </w:p>
  </w:endnote>
  <w:endnote w:type="continuationSeparator" w:id="0">
    <w:p w14:paraId="2C443DFF" w14:textId="77777777" w:rsidR="00E94587" w:rsidRDefault="00E94587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CED7F" w14:textId="77777777" w:rsidR="00E94587" w:rsidRDefault="00E94587" w:rsidP="001A35EE">
      <w:pPr>
        <w:spacing w:after="0" w:line="240" w:lineRule="auto"/>
      </w:pPr>
      <w:r>
        <w:separator/>
      </w:r>
    </w:p>
  </w:footnote>
  <w:footnote w:type="continuationSeparator" w:id="0">
    <w:p w14:paraId="4996E7AF" w14:textId="77777777" w:rsidR="00E94587" w:rsidRDefault="00E94587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5BF6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95103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26E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07E81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416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26D5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065C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01FD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4587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05713-6E2A-40A8-8278-B864C86E6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7-30T14:05:00Z</cp:lastPrinted>
  <dcterms:created xsi:type="dcterms:W3CDTF">2019-07-30T14:16:00Z</dcterms:created>
  <dcterms:modified xsi:type="dcterms:W3CDTF">2019-07-3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